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0" w:right="0" w:hanging="0"/>
        <w:jc w:val="both"/>
        <w:rPr/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t xml:space="preserve">Table S1 </w:t>
      </w: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  <w:t>Number of fibril/fiber species per square micron</w:t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  <w:object w:dxaOrig="6420" w:dyaOrig="15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4pt;margin-top:0pt;width:320pt;height:76.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230055853" r:id="rId2"/>
        </w:object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ind w:left="0" w:right="0" w:hanging="0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39:16Z</dcterms:created>
  <dc:creator>J O</dc:creator>
  <dc:description/>
  <dc:language>en-US</dc:language>
  <cp:lastModifiedBy>J O</cp:lastModifiedBy>
  <dcterms:modified xsi:type="dcterms:W3CDTF">2012-02-08T20:25:17Z</dcterms:modified>
  <cp:revision>4</cp:revision>
  <dc:subject/>
  <dc:title/>
</cp:coreProperties>
</file>